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3B72" w:rsidRPr="00593438" w:rsidRDefault="004F3B72" w:rsidP="004F3B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93438">
        <w:rPr>
          <w:rFonts w:ascii="Times New Roman" w:hAnsi="Times New Roman" w:cs="Times New Roman"/>
          <w:color w:val="000000" w:themeColor="text1"/>
          <w:sz w:val="24"/>
          <w:szCs w:val="24"/>
        </w:rPr>
        <w:t>Appendix A</w:t>
      </w:r>
    </w:p>
    <w:p w:rsidR="004F3B72" w:rsidRPr="00593438" w:rsidRDefault="004F3B72" w:rsidP="004F3B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934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proofErr w:type="gramStart"/>
      <w:r w:rsidRPr="00593438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proofErr w:type="gramEnd"/>
      <w:r w:rsidRPr="005934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ear mixed models between mean microbial respiration from June to September 2017 (</w:t>
      </w:r>
      <w:proofErr w:type="spellStart"/>
      <w:r w:rsidRPr="00593438">
        <w:rPr>
          <w:rFonts w:ascii="Times New Roman" w:hAnsi="Times New Roman" w:cs="Times New Roman"/>
          <w:color w:val="000000" w:themeColor="text1"/>
          <w:sz w:val="24"/>
          <w:szCs w:val="24"/>
        </w:rPr>
        <w:t>Rh</w:t>
      </w:r>
      <w:proofErr w:type="spellEnd"/>
      <w:r w:rsidRPr="005934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soil inorganic nitrogen (ION), pH, aboveground biomass (AGB) and soil water content (SWC). F, F values of the model; </w:t>
      </w:r>
      <w:r w:rsidRPr="005934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</w:t>
      </w:r>
      <w:r w:rsidRPr="005934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9343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5934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of the model; R</w:t>
      </w:r>
      <w:r w:rsidRPr="0059343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5934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 squared values of the model; AIC, </w:t>
      </w:r>
      <w:proofErr w:type="spellStart"/>
      <w:r w:rsidRPr="00593438">
        <w:rPr>
          <w:rFonts w:ascii="Times New Roman" w:hAnsi="Times New Roman" w:cs="Times New Roman"/>
          <w:color w:val="000000" w:themeColor="text1"/>
          <w:sz w:val="24"/>
          <w:szCs w:val="24"/>
        </w:rPr>
        <w:t>Akaike</w:t>
      </w:r>
      <w:proofErr w:type="spellEnd"/>
      <w:r w:rsidRPr="005934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ormation criterion of the models. Bold represents the best model with the lowest AIC value.</w:t>
      </w:r>
    </w:p>
    <w:tbl>
      <w:tblPr>
        <w:tblW w:w="7960" w:type="dxa"/>
        <w:tblInd w:w="108" w:type="dxa"/>
        <w:tblLook w:val="04A0"/>
      </w:tblPr>
      <w:tblGrid>
        <w:gridCol w:w="4960"/>
        <w:gridCol w:w="780"/>
        <w:gridCol w:w="780"/>
        <w:gridCol w:w="660"/>
        <w:gridCol w:w="780"/>
      </w:tblGrid>
      <w:tr w:rsidR="004F3B72" w:rsidRPr="00593438" w:rsidTr="000057C7">
        <w:trPr>
          <w:trHeight w:val="300"/>
        </w:trPr>
        <w:tc>
          <w:tcPr>
            <w:tcW w:w="4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3B72" w:rsidRPr="00593438" w:rsidRDefault="004F3B72" w:rsidP="000057C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odel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</w:t>
            </w: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IC</w:t>
            </w:r>
          </w:p>
        </w:tc>
      </w:tr>
      <w:tr w:rsidR="004F3B72" w:rsidRPr="00593438" w:rsidTr="000057C7">
        <w:trPr>
          <w:trHeight w:val="285"/>
        </w:trPr>
        <w:tc>
          <w:tcPr>
            <w:tcW w:w="4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3B72" w:rsidRPr="00593438" w:rsidRDefault="004F3B72" w:rsidP="000057C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h</w:t>
            </w:r>
            <w:proofErr w:type="spellEnd"/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=-0.03ION+2.3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6.000 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7.70 </w:t>
            </w:r>
          </w:p>
        </w:tc>
      </w:tr>
      <w:tr w:rsidR="004F3B72" w:rsidRPr="00593438" w:rsidTr="000057C7">
        <w:trPr>
          <w:trHeight w:val="28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3B72" w:rsidRPr="00593438" w:rsidRDefault="004F3B72" w:rsidP="000057C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h</w:t>
            </w:r>
            <w:proofErr w:type="spellEnd"/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=1.35pH-9.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7.07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8.14 </w:t>
            </w:r>
          </w:p>
        </w:tc>
      </w:tr>
      <w:tr w:rsidR="004F3B72" w:rsidRPr="00593438" w:rsidTr="000057C7">
        <w:trPr>
          <w:trHeight w:val="28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3B72" w:rsidRPr="00593438" w:rsidRDefault="004F3B72" w:rsidP="000057C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h</w:t>
            </w:r>
            <w:proofErr w:type="spellEnd"/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=-0.002AGB+2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.43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6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1.12 </w:t>
            </w:r>
          </w:p>
        </w:tc>
      </w:tr>
      <w:tr w:rsidR="004F3B72" w:rsidRPr="00593438" w:rsidTr="000057C7">
        <w:trPr>
          <w:trHeight w:val="28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3B72" w:rsidRPr="00593438" w:rsidRDefault="004F3B72" w:rsidP="000057C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h</w:t>
            </w:r>
            <w:proofErr w:type="spellEnd"/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=0.087SWC+1.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.63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6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1.28 </w:t>
            </w:r>
          </w:p>
        </w:tc>
      </w:tr>
      <w:tr w:rsidR="004F3B72" w:rsidRPr="00593438" w:rsidTr="000057C7">
        <w:trPr>
          <w:trHeight w:val="28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3B72" w:rsidRPr="00593438" w:rsidRDefault="004F3B72" w:rsidP="000057C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h</w:t>
            </w:r>
            <w:proofErr w:type="spellEnd"/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=-0.015ION+0.779pH-4.4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8.46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7.00 </w:t>
            </w:r>
          </w:p>
        </w:tc>
      </w:tr>
      <w:tr w:rsidR="004F3B72" w:rsidRPr="00593438" w:rsidTr="000057C7">
        <w:trPr>
          <w:trHeight w:val="28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3B72" w:rsidRPr="00593438" w:rsidRDefault="004F3B72" w:rsidP="000057C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h</w:t>
            </w:r>
            <w:proofErr w:type="spellEnd"/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=-0.029ION-0.0004AGB+2.3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7.29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5.97 </w:t>
            </w:r>
          </w:p>
        </w:tc>
      </w:tr>
      <w:tr w:rsidR="004F3B72" w:rsidRPr="00593438" w:rsidTr="000057C7">
        <w:trPr>
          <w:trHeight w:val="28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3B72" w:rsidRPr="00593438" w:rsidRDefault="004F3B72" w:rsidP="000057C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h</w:t>
            </w:r>
            <w:proofErr w:type="spellEnd"/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=-0.027ION+0.042SWC+1.9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9.72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8.01 </w:t>
            </w:r>
          </w:p>
        </w:tc>
      </w:tr>
      <w:tr w:rsidR="004F3B72" w:rsidRPr="00593438" w:rsidTr="000057C7">
        <w:trPr>
          <w:trHeight w:val="28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3B72" w:rsidRPr="00593438" w:rsidRDefault="004F3B72" w:rsidP="000057C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h</w:t>
            </w:r>
            <w:proofErr w:type="spellEnd"/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=1.141pH-0.001AGB-7.5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9.92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-8.16 </w:t>
            </w:r>
          </w:p>
        </w:tc>
      </w:tr>
      <w:tr w:rsidR="004F3B72" w:rsidRPr="00593438" w:rsidTr="000057C7">
        <w:trPr>
          <w:trHeight w:val="28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3B72" w:rsidRPr="00593438" w:rsidRDefault="004F3B72" w:rsidP="000057C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h</w:t>
            </w:r>
            <w:proofErr w:type="spellEnd"/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=1.21pH+0.019SWC-8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7.83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6.46 </w:t>
            </w:r>
          </w:p>
        </w:tc>
      </w:tr>
      <w:tr w:rsidR="004F3B72" w:rsidRPr="00593438" w:rsidTr="000057C7">
        <w:trPr>
          <w:trHeight w:val="28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3B72" w:rsidRPr="00593438" w:rsidRDefault="004F3B72" w:rsidP="000057C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h</w:t>
            </w:r>
            <w:proofErr w:type="spellEnd"/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=-0.001AGB+0.0597SWC+1.8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34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9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1.42 </w:t>
            </w:r>
          </w:p>
        </w:tc>
      </w:tr>
      <w:tr w:rsidR="004F3B72" w:rsidRPr="00593438" w:rsidTr="000057C7">
        <w:trPr>
          <w:trHeight w:val="28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3B72" w:rsidRPr="00593438" w:rsidRDefault="004F3B72" w:rsidP="000057C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h</w:t>
            </w:r>
            <w:proofErr w:type="spellEnd"/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=-0.0028ION+1.051pH-0.0009AGB-6.8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.69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6.18 </w:t>
            </w:r>
          </w:p>
        </w:tc>
      </w:tr>
      <w:tr w:rsidR="004F3B72" w:rsidRPr="00593438" w:rsidTr="000057C7">
        <w:trPr>
          <w:trHeight w:val="28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3B72" w:rsidRPr="00593438" w:rsidRDefault="004F3B72" w:rsidP="000057C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h</w:t>
            </w:r>
            <w:proofErr w:type="spellEnd"/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=-0.0217ION+0.268pH+0.0357SWC-0.3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.64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6.13 </w:t>
            </w:r>
          </w:p>
        </w:tc>
      </w:tr>
      <w:tr w:rsidR="004F3B72" w:rsidRPr="00593438" w:rsidTr="000057C7">
        <w:trPr>
          <w:trHeight w:val="28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3B72" w:rsidRPr="00593438" w:rsidRDefault="004F3B72" w:rsidP="000057C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h</w:t>
            </w:r>
            <w:proofErr w:type="spellEnd"/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=-0.026ION-0.0001AGB+0.0414SWC+1.9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.57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3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6.04 </w:t>
            </w:r>
          </w:p>
        </w:tc>
      </w:tr>
      <w:tr w:rsidR="004F3B72" w:rsidRPr="00593438" w:rsidTr="000057C7">
        <w:trPr>
          <w:trHeight w:val="28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3B72" w:rsidRPr="00593438" w:rsidRDefault="004F3B72" w:rsidP="000057C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h</w:t>
            </w:r>
            <w:proofErr w:type="spellEnd"/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=1.097pH-0.001AGB+0.007SWC-7.2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.71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6.21 </w:t>
            </w:r>
          </w:p>
        </w:tc>
      </w:tr>
      <w:tr w:rsidR="004F3B72" w:rsidRPr="00593438" w:rsidTr="000057C7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F3B72" w:rsidRPr="00593438" w:rsidRDefault="004F3B72" w:rsidP="000057C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h</w:t>
            </w:r>
            <w:proofErr w:type="spellEnd"/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=-0.0112ION+0.656pH-0.0006AGB+0.0205SWC-3.5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66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93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3B72" w:rsidRPr="00593438" w:rsidRDefault="004F3B72" w:rsidP="000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343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4.40 </w:t>
            </w:r>
          </w:p>
        </w:tc>
      </w:tr>
    </w:tbl>
    <w:p w:rsidR="004F3B72" w:rsidRPr="00593438" w:rsidRDefault="004F3B72" w:rsidP="004F3B7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4F3B72" w:rsidRPr="00593438" w:rsidSect="003F0C65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AndChars" w:linePitch="312"/>
        </w:sectPr>
      </w:pPr>
    </w:p>
    <w:p w:rsidR="004F3B72" w:rsidRPr="00593438" w:rsidRDefault="004F3B72" w:rsidP="004F3B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934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ig. A</w:t>
      </w:r>
      <w:r w:rsidRPr="005934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ceptual structure equation </w:t>
      </w:r>
      <w:proofErr w:type="spellStart"/>
      <w:r w:rsidRPr="00593438">
        <w:rPr>
          <w:rFonts w:ascii="Times New Roman" w:hAnsi="Times New Roman" w:cs="Times New Roman"/>
          <w:color w:val="000000" w:themeColor="text1"/>
          <w:sz w:val="24"/>
          <w:szCs w:val="24"/>
        </w:rPr>
        <w:t>modelling</w:t>
      </w:r>
      <w:proofErr w:type="spellEnd"/>
      <w:r w:rsidRPr="005934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EM) with variables (boxes) and potential causal relationships (arrows) for soil microbial respiration. </w:t>
      </w:r>
      <w:proofErr w:type="spellStart"/>
      <w:r w:rsidRPr="00593438">
        <w:rPr>
          <w:rFonts w:ascii="Times New Roman" w:hAnsi="Times New Roman" w:cs="Times New Roman"/>
          <w:color w:val="000000" w:themeColor="text1"/>
          <w:sz w:val="24"/>
          <w:szCs w:val="24"/>
        </w:rPr>
        <w:t>Rh</w:t>
      </w:r>
      <w:proofErr w:type="spellEnd"/>
      <w:r w:rsidRPr="00593438">
        <w:rPr>
          <w:rFonts w:ascii="Times New Roman" w:hAnsi="Times New Roman" w:cs="Times New Roman"/>
          <w:color w:val="000000" w:themeColor="text1"/>
          <w:sz w:val="24"/>
          <w:szCs w:val="24"/>
        </w:rPr>
        <w:t>: Microbial respiration; SWC: soil water content; pH: soil pH value; AGB: aboveground biomass; ION: inorganic nitrogen.</w:t>
      </w:r>
    </w:p>
    <w:p w:rsidR="004F3B72" w:rsidRPr="00593438" w:rsidRDefault="004F3B72" w:rsidP="004F3B72">
      <w:pPr>
        <w:spacing w:line="480" w:lineRule="auto"/>
        <w:rPr>
          <w:color w:val="000000" w:themeColor="text1"/>
        </w:rPr>
      </w:pPr>
      <w:r w:rsidRPr="00593438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US"/>
        </w:rPr>
        <w:drawing>
          <wp:inline distT="0" distB="0" distL="0" distR="0">
            <wp:extent cx="5274310" cy="2706370"/>
            <wp:effectExtent l="0" t="0" r="2540" b="0"/>
            <wp:docPr id="15" name="图片 5" descr="F:\实验数据\LZU\封育草地试验数据\2017.8.16土壤数据\conceptual modeli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实验数据\LZU\封育草地试验数据\2017.8.16土壤数据\conceptual modeling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0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219B" w:rsidRDefault="0069219B"/>
    <w:sectPr w:rsidR="0069219B" w:rsidSect="003F0C6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AndChar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F3B72"/>
    <w:rsid w:val="004F3B72"/>
    <w:rsid w:val="0069219B"/>
    <w:rsid w:val="008C1D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B7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F3B72"/>
  </w:style>
  <w:style w:type="paragraph" w:styleId="BalloonText">
    <w:name w:val="Balloon Text"/>
    <w:basedOn w:val="Normal"/>
    <w:link w:val="BalloonTextChar"/>
    <w:uiPriority w:val="99"/>
    <w:semiHidden/>
    <w:unhideWhenUsed/>
    <w:rsid w:val="004F3B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B72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0-09-18T05:21:00Z</dcterms:created>
  <dcterms:modified xsi:type="dcterms:W3CDTF">2020-09-18T05:21:00Z</dcterms:modified>
</cp:coreProperties>
</file>